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66A07A" w14:textId="77777777" w:rsidR="00E85C60" w:rsidRDefault="00E85C60" w:rsidP="00E85C60">
      <w:pPr>
        <w:rPr>
          <w:b/>
          <w:bCs/>
        </w:rPr>
      </w:pPr>
      <w:bookmarkStart w:id="0" w:name="_Hlk176946331"/>
      <w:r>
        <w:rPr>
          <w:b/>
          <w:bCs/>
        </w:rPr>
        <w:t>Table S3 Upstream, downstream, and ORF primer sequences of target genes</w:t>
      </w:r>
      <w:bookmarkEnd w:id="0"/>
    </w:p>
    <w:tbl>
      <w:tblPr>
        <w:tblStyle w:val="a7"/>
        <w:tblW w:w="8505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5812"/>
        <w:gridCol w:w="851"/>
        <w:gridCol w:w="141"/>
      </w:tblGrid>
      <w:tr w:rsidR="00E85C60" w14:paraId="0CC6D6A9" w14:textId="77777777" w:rsidTr="00E85C60"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BCE8DBF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bookmarkStart w:id="1" w:name="_Hlk176946339"/>
            <w:r>
              <w:t>Primer</w:t>
            </w:r>
          </w:p>
        </w:tc>
        <w:tc>
          <w:tcPr>
            <w:tcW w:w="58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E20AB41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Primer sequence</w:t>
            </w:r>
            <w:r>
              <w:rPr>
                <w:rFonts w:hint="eastAsia"/>
              </w:rPr>
              <w:t>（</w:t>
            </w:r>
            <w:r>
              <w:t>5</w:t>
            </w:r>
            <w:proofErr w:type="gramStart"/>
            <w:r>
              <w:t>’</w:t>
            </w:r>
            <w:proofErr w:type="gramEnd"/>
            <w:r>
              <w:t xml:space="preserve"> to 3</w:t>
            </w:r>
            <w:proofErr w:type="gramStart"/>
            <w:r>
              <w:t>’</w:t>
            </w:r>
            <w:proofErr w:type="gramEnd"/>
            <w:r>
              <w:rPr>
                <w:rFonts w:hint="eastAsia"/>
              </w:rPr>
              <w:t>）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656D8C5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Length</w:t>
            </w:r>
          </w:p>
        </w:tc>
      </w:tr>
      <w:tr w:rsidR="00E85C60" w14:paraId="2E0C98EA" w14:textId="77777777" w:rsidTr="00E85C60">
        <w:trPr>
          <w:gridAfter w:val="1"/>
          <w:wAfter w:w="141" w:type="dxa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325C3BF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DH8_Up_F</w:t>
            </w:r>
          </w:p>
        </w:tc>
        <w:tc>
          <w:tcPr>
            <w:tcW w:w="581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AD352A0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ggtgaggttaaccctaagac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8158E9B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20</w:t>
            </w:r>
          </w:p>
        </w:tc>
      </w:tr>
      <w:tr w:rsidR="00E85C60" w14:paraId="445F0301" w14:textId="77777777" w:rsidTr="00E85C60">
        <w:trPr>
          <w:gridAfter w:val="1"/>
          <w:wAfter w:w="14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32339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rPr>
                <w:i/>
                <w:iCs/>
              </w:rPr>
              <w:t>SDH8_Up_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B0FDB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CCTCATGTCGAGCACTCGTCTCGttaataaattgggtttagag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C2FB5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45</w:t>
            </w:r>
          </w:p>
        </w:tc>
      </w:tr>
      <w:tr w:rsidR="00E85C60" w14:paraId="7E930F8E" w14:textId="77777777" w:rsidTr="00E85C60">
        <w:trPr>
          <w:gridAfter w:val="1"/>
          <w:wAfter w:w="14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30573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rPr>
                <w:i/>
                <w:iCs/>
              </w:rPr>
              <w:t>SDH8_Down_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4B636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CGAGACGAGTGCTCGACATGAGGgttatatcattagtgtaagg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F209D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45</w:t>
            </w:r>
          </w:p>
        </w:tc>
      </w:tr>
      <w:tr w:rsidR="00E85C60" w14:paraId="1766BD8D" w14:textId="77777777" w:rsidTr="00E85C60">
        <w:trPr>
          <w:gridAfter w:val="1"/>
          <w:wAfter w:w="14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8C9B2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rPr>
                <w:i/>
                <w:iCs/>
              </w:rPr>
              <w:t>SDH8_Down_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EAF78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ggcatctcacaaaaatagcg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E6788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22</w:t>
            </w:r>
          </w:p>
        </w:tc>
      </w:tr>
      <w:tr w:rsidR="00E85C60" w14:paraId="64CB04E3" w14:textId="77777777" w:rsidTr="00E85C60">
        <w:trPr>
          <w:gridAfter w:val="1"/>
          <w:wAfter w:w="14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28856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DH8_ORF_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53B56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caatcttccactttatgccct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221E3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21</w:t>
            </w:r>
          </w:p>
        </w:tc>
      </w:tr>
      <w:tr w:rsidR="00E85C60" w14:paraId="4E3945A6" w14:textId="77777777" w:rsidTr="00E85C60">
        <w:trPr>
          <w:gridAfter w:val="1"/>
          <w:wAfter w:w="14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76961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DH8_ORF_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2A42C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ctctcccattaaaactccatt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12871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22</w:t>
            </w:r>
          </w:p>
        </w:tc>
      </w:tr>
      <w:tr w:rsidR="00E85C60" w14:paraId="18ECE37E" w14:textId="77777777" w:rsidTr="00E85C60">
        <w:trPr>
          <w:gridAfter w:val="1"/>
          <w:wAfter w:w="14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1DFE7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DH8_Up_F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7584A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GGACAGCAAATGGGTCGCGGATCCggtacccgaatcgtattgttttat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2F1A4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50</w:t>
            </w:r>
          </w:p>
        </w:tc>
      </w:tr>
      <w:tr w:rsidR="00E85C60" w14:paraId="712C5E4A" w14:textId="77777777" w:rsidTr="00E85C60">
        <w:trPr>
          <w:gridAfter w:val="1"/>
          <w:wAfter w:w="14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0141E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DH8_ Up_R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09757" w14:textId="77777777" w:rsidR="00E85C60" w:rsidRDefault="00E85C60">
            <w:pPr>
              <w:tabs>
                <w:tab w:val="left" w:pos="2160"/>
                <w:tab w:val="left" w:pos="2340"/>
              </w:tabs>
              <w:spacing w:line="240" w:lineRule="auto"/>
              <w:jc w:val="center"/>
            </w:pPr>
            <w:r>
              <w:t>GTGAATAATTCTTCACCTTTAGACATGTCGACgaaatcaataactctcccatt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6AD9A4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55</w:t>
            </w:r>
          </w:p>
        </w:tc>
      </w:tr>
      <w:tr w:rsidR="00E85C60" w14:paraId="725B4469" w14:textId="77777777" w:rsidTr="00E85C60">
        <w:trPr>
          <w:gridAfter w:val="1"/>
          <w:wAfter w:w="14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A2482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DH8_Down_F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77128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GAACGTTATTTATATTTCAAATTAAGCTTgttatatcattagtgtaag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CF4E2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49</w:t>
            </w:r>
          </w:p>
        </w:tc>
      </w:tr>
      <w:tr w:rsidR="00E85C60" w14:paraId="2C402B97" w14:textId="77777777" w:rsidTr="00E85C60">
        <w:trPr>
          <w:gridAfter w:val="1"/>
          <w:wAfter w:w="14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C66D5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DH8_Down_R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E1C86E" w14:textId="77777777" w:rsidR="00E85C60" w:rsidRDefault="00E85C60">
            <w:pPr>
              <w:tabs>
                <w:tab w:val="left" w:pos="2160"/>
                <w:tab w:val="left" w:pos="2340"/>
              </w:tabs>
              <w:spacing w:line="240" w:lineRule="auto"/>
              <w:jc w:val="center"/>
            </w:pPr>
            <w:r>
              <w:t>TCAGTGGTGGTGGTGGTGGTGCTCGAGttctttcttgttttatgtcaatg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2EFA3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52</w:t>
            </w:r>
          </w:p>
        </w:tc>
      </w:tr>
      <w:tr w:rsidR="00E85C60" w14:paraId="363662AD" w14:textId="77777777" w:rsidTr="00E85C60">
        <w:trPr>
          <w:gridAfter w:val="1"/>
          <w:wAfter w:w="14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D4FE92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γmGFP_F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70226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GAGTTATTGATTTCGTCGACatgtctaaaggtgaagaattattc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A6736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46</w:t>
            </w:r>
          </w:p>
        </w:tc>
      </w:tr>
      <w:tr w:rsidR="00E85C60" w14:paraId="292EB0D9" w14:textId="77777777" w:rsidTr="00E85C60">
        <w:trPr>
          <w:gridAfter w:val="1"/>
          <w:wAfter w:w="14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45B71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γmGFP_R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4DAAA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ctaatgatataacAAGCTTAATTTGAAATATAAATAACGTTCT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572B8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44</w:t>
            </w:r>
          </w:p>
        </w:tc>
      </w:tr>
      <w:tr w:rsidR="00E85C60" w14:paraId="1A09233B" w14:textId="77777777" w:rsidTr="00E85C60">
        <w:trPr>
          <w:gridAfter w:val="1"/>
          <w:wAfter w:w="14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32A8D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proofErr w:type="gramStart"/>
            <w:r>
              <w:rPr>
                <w:i/>
                <w:iCs/>
              </w:rPr>
              <w:t>HR</w:t>
            </w:r>
            <w:r>
              <w:rPr>
                <w:i/>
                <w:iCs/>
                <w:vertAlign w:val="subscript"/>
              </w:rPr>
              <w:t>(</w:t>
            </w:r>
            <w:proofErr w:type="gramEnd"/>
            <w:r>
              <w:rPr>
                <w:i/>
                <w:iCs/>
                <w:vertAlign w:val="subscript"/>
              </w:rPr>
              <w:t>SDH8-GFP )</w:t>
            </w:r>
            <w:r>
              <w:rPr>
                <w:i/>
                <w:iCs/>
              </w:rPr>
              <w:t>_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46C7E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ggtacccgaatcgtattgttttat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2EE9F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26</w:t>
            </w:r>
          </w:p>
        </w:tc>
      </w:tr>
      <w:tr w:rsidR="00E85C60" w14:paraId="1E3920A8" w14:textId="77777777" w:rsidTr="00E85C60">
        <w:trPr>
          <w:gridAfter w:val="1"/>
          <w:wAfter w:w="14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93D43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proofErr w:type="gramStart"/>
            <w:r>
              <w:rPr>
                <w:i/>
                <w:iCs/>
              </w:rPr>
              <w:t>HR</w:t>
            </w:r>
            <w:r>
              <w:rPr>
                <w:i/>
                <w:iCs/>
                <w:vertAlign w:val="subscript"/>
              </w:rPr>
              <w:t>(</w:t>
            </w:r>
            <w:proofErr w:type="gramEnd"/>
            <w:r>
              <w:rPr>
                <w:i/>
                <w:iCs/>
                <w:vertAlign w:val="subscript"/>
              </w:rPr>
              <w:t>SDH8-GFP )</w:t>
            </w:r>
            <w:r>
              <w:rPr>
                <w:i/>
                <w:iCs/>
              </w:rPr>
              <w:t>_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D02155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ttctttcttgttttatgtcaatg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BAC97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25</w:t>
            </w:r>
          </w:p>
        </w:tc>
      </w:tr>
      <w:tr w:rsidR="00E85C60" w14:paraId="1A7AC2DC" w14:textId="77777777" w:rsidTr="00E85C60">
        <w:trPr>
          <w:gridAfter w:val="1"/>
          <w:wAfter w:w="14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693FE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DH8_C_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82B46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actaacacaatcaacaaatctacct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0F884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26</w:t>
            </w:r>
          </w:p>
        </w:tc>
      </w:tr>
      <w:tr w:rsidR="00E85C60" w14:paraId="683235E4" w14:textId="77777777" w:rsidTr="00E85C60">
        <w:trPr>
          <w:gridAfter w:val="1"/>
          <w:wAfter w:w="14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242C4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DH8_C_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85907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ctctcccattaaaactccattcat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C5D3F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26</w:t>
            </w:r>
          </w:p>
        </w:tc>
      </w:tr>
      <w:tr w:rsidR="00E85C60" w14:paraId="6D323003" w14:textId="77777777" w:rsidTr="00E85C60">
        <w:trPr>
          <w:gridAfter w:val="1"/>
          <w:wAfter w:w="14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A5D58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GFP_C_F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BD9ED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agaagatggtaacattttaggtc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43496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25</w:t>
            </w:r>
          </w:p>
        </w:tc>
      </w:tr>
      <w:tr w:rsidR="00E85C60" w14:paraId="36A78706" w14:textId="77777777" w:rsidTr="00E85C60">
        <w:trPr>
          <w:gridAfter w:val="1"/>
          <w:wAfter w:w="14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8D4E8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>GFP_C_R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C9ED4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tgcgtctggatcatcattgtact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5D6A0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24</w:t>
            </w:r>
          </w:p>
        </w:tc>
      </w:tr>
      <w:tr w:rsidR="00E85C60" w14:paraId="4582067A" w14:textId="77777777" w:rsidTr="00E85C60">
        <w:trPr>
          <w:gridAfter w:val="1"/>
          <w:wAfter w:w="14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3D548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DH8_Up_F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A1EC5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GGACAGCAAATGGGTCGCGGATCCggtacccgaatcgtattgttttat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B4FD2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50</w:t>
            </w:r>
          </w:p>
        </w:tc>
      </w:tr>
      <w:tr w:rsidR="00E85C60" w14:paraId="7379EA47" w14:textId="77777777" w:rsidTr="00E85C60">
        <w:trPr>
          <w:gridAfter w:val="1"/>
          <w:wAfter w:w="14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F5256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DH8_Up_R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662D1" w14:textId="77777777" w:rsidR="00E85C60" w:rsidRDefault="00E85C60">
            <w:pPr>
              <w:tabs>
                <w:tab w:val="left" w:pos="2160"/>
                <w:tab w:val="left" w:pos="2340"/>
              </w:tabs>
              <w:spacing w:line="240" w:lineRule="auto"/>
              <w:jc w:val="center"/>
            </w:pPr>
            <w:r>
              <w:t>AGTTGAAGATAGTTGCTACATGAGCTcttaataaattgggtttagag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9C0E5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49</w:t>
            </w:r>
          </w:p>
        </w:tc>
      </w:tr>
      <w:tr w:rsidR="00E85C60" w14:paraId="5724FE8A" w14:textId="77777777" w:rsidTr="00E85C60">
        <w:trPr>
          <w:gridAfter w:val="1"/>
          <w:wAfter w:w="14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DA4E0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NO1_Pro_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ADB40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CCAATTTATTAAGAGCTCatgtagcaactatcttcaa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9F0BA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39</w:t>
            </w:r>
          </w:p>
        </w:tc>
      </w:tr>
      <w:tr w:rsidR="00E85C60" w14:paraId="262D5A7B" w14:textId="77777777" w:rsidTr="00E85C60">
        <w:trPr>
          <w:gridAfter w:val="1"/>
          <w:wAfter w:w="14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5CE59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NO1_Pro_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9FA7C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CATGGTAGACATGTCGACgttgtaatattcctgaattat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B2BD5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40</w:t>
            </w:r>
          </w:p>
        </w:tc>
      </w:tr>
      <w:tr w:rsidR="00E85C60" w14:paraId="14084A73" w14:textId="77777777" w:rsidTr="00E85C60">
        <w:trPr>
          <w:gridAfter w:val="1"/>
          <w:wAfter w:w="14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4DAD4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DH8_ORF_F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BCF0F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TCAGGAATATTACAACGTCGACatgtctaccatgttagcaagaat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33656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47</w:t>
            </w:r>
          </w:p>
        </w:tc>
      </w:tr>
      <w:tr w:rsidR="00E85C60" w14:paraId="7D715A12" w14:textId="77777777" w:rsidTr="00E85C60">
        <w:trPr>
          <w:gridAfter w:val="1"/>
          <w:wAfter w:w="14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CE303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DH8_ORF_R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DBDA2" w14:textId="77777777" w:rsidR="00E85C60" w:rsidRDefault="00E85C60">
            <w:pPr>
              <w:tabs>
                <w:tab w:val="left" w:pos="2160"/>
                <w:tab w:val="left" w:pos="2340"/>
              </w:tabs>
              <w:spacing w:line="240" w:lineRule="auto"/>
              <w:jc w:val="center"/>
            </w:pPr>
            <w:r>
              <w:t>TCAGTGGTGGTGGTGGTGGTGCTCGAGttctttcttgttttatgtcaatg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0DDFE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47</w:t>
            </w:r>
          </w:p>
        </w:tc>
      </w:tr>
      <w:tr w:rsidR="00E85C60" w14:paraId="27B7F1D9" w14:textId="77777777" w:rsidTr="00E85C60">
        <w:trPr>
          <w:gridAfter w:val="1"/>
          <w:wAfter w:w="14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96E09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proofErr w:type="gramStart"/>
            <w:r>
              <w:rPr>
                <w:i/>
                <w:iCs/>
              </w:rPr>
              <w:t>HR</w:t>
            </w:r>
            <w:r>
              <w:rPr>
                <w:i/>
                <w:iCs/>
                <w:vertAlign w:val="subscript"/>
              </w:rPr>
              <w:t>(</w:t>
            </w:r>
            <w:proofErr w:type="gramEnd"/>
            <w:r>
              <w:rPr>
                <w:i/>
                <w:iCs/>
                <w:vertAlign w:val="subscript"/>
              </w:rPr>
              <w:t>Pro-SDH8 )</w:t>
            </w:r>
            <w:r>
              <w:rPr>
                <w:i/>
                <w:iCs/>
              </w:rPr>
              <w:t>_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F0EBD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ggtacccgaatcgtattgttttat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5165E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26</w:t>
            </w:r>
          </w:p>
        </w:tc>
      </w:tr>
      <w:tr w:rsidR="00E85C60" w14:paraId="1B5FE101" w14:textId="77777777" w:rsidTr="00E85C60">
        <w:trPr>
          <w:gridAfter w:val="1"/>
          <w:wAfter w:w="14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5DDF5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proofErr w:type="gramStart"/>
            <w:r>
              <w:rPr>
                <w:i/>
                <w:iCs/>
              </w:rPr>
              <w:t>HR</w:t>
            </w:r>
            <w:r>
              <w:rPr>
                <w:i/>
                <w:iCs/>
                <w:vertAlign w:val="subscript"/>
              </w:rPr>
              <w:t>(</w:t>
            </w:r>
            <w:proofErr w:type="gramEnd"/>
            <w:r>
              <w:rPr>
                <w:i/>
                <w:iCs/>
                <w:vertAlign w:val="subscript"/>
              </w:rPr>
              <w:t>Pro-SDH8 )</w:t>
            </w:r>
            <w:r>
              <w:rPr>
                <w:i/>
                <w:iCs/>
              </w:rPr>
              <w:t>_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E0EED2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ttctttcttgttttatgtcaatg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6E0ED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25</w:t>
            </w:r>
          </w:p>
        </w:tc>
      </w:tr>
      <w:tr w:rsidR="00E85C60" w14:paraId="563FF888" w14:textId="77777777" w:rsidTr="00E85C60">
        <w:trPr>
          <w:gridAfter w:val="1"/>
          <w:wAfter w:w="14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7B569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DH8_C_F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75304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actaacacaatcaacaaatctacct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87A12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26</w:t>
            </w:r>
          </w:p>
        </w:tc>
      </w:tr>
      <w:tr w:rsidR="00E85C60" w14:paraId="52ADBCDC" w14:textId="77777777" w:rsidTr="00E85C60">
        <w:trPr>
          <w:gridAfter w:val="1"/>
          <w:wAfter w:w="141" w:type="dxa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F2E4ADA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DH8_C_R1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DFA780B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ctctcccattaaaactccattcat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CDC18BB" w14:textId="77777777" w:rsidR="00E85C60" w:rsidRDefault="00E85C60">
            <w:pPr>
              <w:tabs>
                <w:tab w:val="left" w:pos="2160"/>
                <w:tab w:val="left" w:pos="2340"/>
              </w:tabs>
              <w:jc w:val="center"/>
            </w:pPr>
            <w:r>
              <w:t>26</w:t>
            </w:r>
          </w:p>
        </w:tc>
        <w:bookmarkEnd w:id="1"/>
      </w:tr>
    </w:tbl>
    <w:p w14:paraId="421AF8D6" w14:textId="341478AF" w:rsidR="00DF72D5" w:rsidRPr="00E85C60" w:rsidRDefault="00DF72D5">
      <w:pPr>
        <w:rPr>
          <w:b/>
          <w:bCs/>
          <w:kern w:val="0"/>
        </w:rPr>
      </w:pPr>
    </w:p>
    <w:p w14:paraId="43C9B3D7" w14:textId="77777777" w:rsidR="00E85C60" w:rsidRDefault="00E85C60">
      <w:pPr>
        <w:rPr>
          <w:rFonts w:hint="eastAsia"/>
        </w:rPr>
      </w:pPr>
    </w:p>
    <w:sectPr w:rsidR="00E85C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C7C01E" w14:textId="77777777" w:rsidR="00BD65A7" w:rsidRDefault="00BD65A7" w:rsidP="00E85C60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4BC26952" w14:textId="77777777" w:rsidR="00BD65A7" w:rsidRDefault="00BD65A7" w:rsidP="00E85C60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E4B721" w14:textId="77777777" w:rsidR="00BD65A7" w:rsidRDefault="00BD65A7" w:rsidP="00E85C60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4CED41C9" w14:textId="77777777" w:rsidR="00BD65A7" w:rsidRDefault="00BD65A7" w:rsidP="00E85C60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027"/>
    <w:rsid w:val="001749EB"/>
    <w:rsid w:val="006E5CF3"/>
    <w:rsid w:val="007D04B9"/>
    <w:rsid w:val="00BD65A7"/>
    <w:rsid w:val="00C80027"/>
    <w:rsid w:val="00DA16CE"/>
    <w:rsid w:val="00DF72D5"/>
    <w:rsid w:val="00E85C60"/>
    <w:rsid w:val="00F27977"/>
    <w:rsid w:val="00F70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EE2E56"/>
  <w15:chartTrackingRefBased/>
  <w15:docId w15:val="{1FEF6D80-4EBD-4DA4-8EE4-8D0BA24CD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5C60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5C6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5C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5C6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5C60"/>
    <w:rPr>
      <w:sz w:val="18"/>
      <w:szCs w:val="18"/>
    </w:rPr>
  </w:style>
  <w:style w:type="table" w:styleId="a7">
    <w:name w:val="Table Grid"/>
    <w:basedOn w:val="a1"/>
    <w:uiPriority w:val="99"/>
    <w:qFormat/>
    <w:rsid w:val="00E85C6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278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娇 黄</dc:creator>
  <cp:keywords/>
  <dc:description/>
  <cp:lastModifiedBy>明娇 黄</cp:lastModifiedBy>
  <cp:revision>2</cp:revision>
  <dcterms:created xsi:type="dcterms:W3CDTF">2024-09-11T03:45:00Z</dcterms:created>
  <dcterms:modified xsi:type="dcterms:W3CDTF">2024-09-11T03:46:00Z</dcterms:modified>
</cp:coreProperties>
</file>